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1"/>
        <w:gridCol w:w="2763"/>
        <w:gridCol w:w="1095"/>
        <w:gridCol w:w="1215"/>
        <w:gridCol w:w="740"/>
        <w:gridCol w:w="799"/>
        <w:gridCol w:w="850"/>
        <w:gridCol w:w="923"/>
        <w:gridCol w:w="1079"/>
        <w:gridCol w:w="1216"/>
        <w:gridCol w:w="1131"/>
      </w:tblGrid>
      <w:tr w:rsidR="00106F11" w:rsidRPr="00106F11" w14:paraId="4DC4A47B" w14:textId="77777777" w:rsidTr="00106F11">
        <w:trPr>
          <w:trHeight w:val="320"/>
        </w:trPr>
        <w:tc>
          <w:tcPr>
            <w:tcW w:w="1389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1EB81" w14:textId="0D609E37" w:rsidR="00106F11" w:rsidRPr="00106F11" w:rsidRDefault="00874442" w:rsidP="00F332E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106F11"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ble S</w:t>
            </w:r>
            <w:r w:rsidR="00F332E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bookmarkStart w:id="0" w:name="_GoBack"/>
            <w:bookmarkEnd w:id="0"/>
            <w:r w:rsidR="00106F11"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 The list of primers used and efficiencies in quantitative polymerase chain react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106F11" w:rsidRPr="00106F11" w14:paraId="0ED534F3" w14:textId="77777777" w:rsidTr="003D0932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6DCC0" w14:textId="77777777" w:rsidR="00106F11" w:rsidRPr="00106F11" w:rsidRDefault="00106F11" w:rsidP="00106F1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Experiment/category/Gene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F71F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Sequence, 5'</w:t>
            </w: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>→</w:t>
            </w: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3DDC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osition (nt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F2AD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Size amplified (nt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AC83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Tm (°C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F4DC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TC (Cq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7C8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F1D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Slop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A328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-square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125C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Efficiency (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3411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Accession no.</w:t>
            </w:r>
          </w:p>
        </w:tc>
      </w:tr>
      <w:tr w:rsidR="00106F11" w:rsidRPr="00106F11" w14:paraId="5D7352B0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121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T-qPC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BE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96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58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CA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4A4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BC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9AC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632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15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47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EC9CA10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16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digestion or absorption&gt;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1B6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5C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8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9B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C7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8C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8E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15E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CC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DF4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8918B2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99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1 (fab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82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AAAGGGTGTCACCGAGA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557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0 ~ 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F69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234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CF6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B1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6.52-25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0C2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2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15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8D4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9BB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AF068301</w:t>
            </w:r>
          </w:p>
        </w:tc>
      </w:tr>
      <w:tr w:rsidR="00106F11" w:rsidRPr="00106F11" w14:paraId="55915B55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513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E4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TCCCCTGTTGGTGTTTC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AF3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8 ~ 1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E4F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CD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15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23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2E6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3C1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49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EC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3BB0DF6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BF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E8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A08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9E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B79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ED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6CA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44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B3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45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87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B84B38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5C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2 (fabp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14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CACATGACAATCTGAAG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3B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6 ~ 1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5F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810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CE7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C5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.21-25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86A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6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FA8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C2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4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7CF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877</w:t>
            </w:r>
          </w:p>
        </w:tc>
      </w:tr>
      <w:tr w:rsidR="00106F11" w:rsidRPr="00106F11" w14:paraId="464696BE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D4F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7F5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GGGTTGTGCAAGGGTAAA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F94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5 ~ 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2BD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F9A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48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5E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A5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2E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004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05B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9227FF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D46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99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24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B1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8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E6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04D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212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34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0A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88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4549B15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29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6 (fabp6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EC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TCGAGAGCCAAGACAACT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26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2 ~ 1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7C0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AF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3F8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5A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.34-23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E13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3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599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E8C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5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A6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BC099336</w:t>
            </w:r>
          </w:p>
        </w:tc>
      </w:tr>
      <w:tr w:rsidR="00106F11" w:rsidRPr="00106F11" w14:paraId="39F71DC5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2D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BB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AGTCCCTTCCCTTTTCAAT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D2A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13 ~ 1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3BB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B12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09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AEC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CF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FA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EA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00C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10F4529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DB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C5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50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63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8D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50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207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DA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DFC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5F9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EC7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B897969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E4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ellular retinol-binding protein type II</w:t>
            </w:r>
            <w:r w:rsidRPr="00106F11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rbp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7B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GCAGAAGGGAGAGAAGAA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463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4 ~ 2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95E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E5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91C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78F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.08-23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C1F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5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09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2A9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1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A16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BC099323</w:t>
            </w:r>
          </w:p>
        </w:tc>
      </w:tr>
      <w:tr w:rsidR="00106F11" w:rsidRPr="00106F11" w14:paraId="3092E57E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8E6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F14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ACACTTGGTGGCACACT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BF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5 ~ 3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3BD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DD8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75B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B5E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CA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9A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B5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AD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BD065D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D74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D9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5A4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38E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E1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D2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C78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86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36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51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B1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CFA8899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211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luster of Differentiation 36 (cd36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A6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TCCCGTCTACAGGCATTT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D3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6 ~ 1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645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A73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A1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646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5-3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8F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771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927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8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878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64799</w:t>
            </w:r>
          </w:p>
        </w:tc>
      </w:tr>
      <w:tr w:rsidR="00106F11" w:rsidRPr="00106F11" w14:paraId="574CD24A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757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4E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CTCAAGCGCTGGTTT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C18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7 ~ 2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201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155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24D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00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E7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1F1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D2E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CD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F8A026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4EF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B9F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EB9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80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B4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28E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0E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4E3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6B2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21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F23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C8273FC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7F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solute carrier family 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AF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CATAGCCTCACGACTGGTG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25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0 ~ 3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F8B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76F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F6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3B4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40-27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35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4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16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7B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1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D11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70495</w:t>
            </w:r>
          </w:p>
        </w:tc>
      </w:tr>
      <w:tr w:rsidR="00106F11" w:rsidRPr="00106F11" w14:paraId="3CEE974F" w14:textId="77777777" w:rsidTr="003D0932">
        <w:trPr>
          <w:trHeight w:val="4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59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(facilitated glucose/fructose </w:t>
            </w: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transporter), member 5 (slc2a5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AE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Rev: TGGAGACATTTCACCCATGTA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D3E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32 ~ 4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DB5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BE9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87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D8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A13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86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611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62A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8F9651C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93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F1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02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5A6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3E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AA0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D8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75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51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78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AD3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ACD3D3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B1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solute carrier family 5 member 1.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A2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AGCATTCTGGGGGTTAA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3A6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07 ~ 15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14D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BE3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1C7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154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01-31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8EB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1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540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78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108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XM_002931895</w:t>
            </w:r>
          </w:p>
        </w:tc>
      </w:tr>
      <w:tr w:rsidR="00106F11" w:rsidRPr="00106F11" w14:paraId="1AF43167" w14:textId="77777777" w:rsidTr="003D0932">
        <w:trPr>
          <w:trHeight w:val="4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8B4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(sodium/glucose cotransporter), member 1, gene 2  (slc5a1.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C9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TCACGCAACTTCCAGT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82F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96 ~ 15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632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5C2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482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35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12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3EF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95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0D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269D60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0F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1F6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1C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B8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7A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1F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F08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370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9B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F68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2E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4586E42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386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solute carrier family 1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EF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CAAGCAGATGTCGCACA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EB5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84 ~ 8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8D5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A61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5F6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812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24-32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D9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4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2AC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125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3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7B5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92916</w:t>
            </w:r>
          </w:p>
        </w:tc>
      </w:tr>
      <w:tr w:rsidR="00106F11" w:rsidRPr="00106F11" w14:paraId="590D8600" w14:textId="77777777" w:rsidTr="003D0932">
        <w:trPr>
          <w:trHeight w:val="4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8F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(sodium/bile acid cotransporter), member 2 (slc10a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E9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GAGCTGTACAATAGTGGAACAAA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D5E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59 ~ 8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648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04B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6AC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1C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7D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BCB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A3A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279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B5E6C09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86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17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027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5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59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F5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A7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FA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8FC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7F2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6A5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4D485AF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8CB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eptide transporter 1, pept1 (slc15a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C3C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CTCCGCAGGGCAACATT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D8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732~ 751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073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976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7D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88E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.18-21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0F8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6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AE8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F81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7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66C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101690</w:t>
            </w:r>
          </w:p>
        </w:tc>
      </w:tr>
      <w:tr w:rsidR="00106F11" w:rsidRPr="00106F11" w14:paraId="78E990F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56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401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CGATTCCTGTATCTGTTG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205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808~ 787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0C2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4B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69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1A0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295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4A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887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C6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4C15CDD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9E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E8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37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24C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B2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E7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CA2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4BC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02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7B1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46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28CAEFC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65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solute carrier family 1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0F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ATACAGTGACACAGCATGGATA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FE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4 ~ 3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E3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8B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125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D1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53-31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39C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9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93B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5D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83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188</w:t>
            </w:r>
          </w:p>
        </w:tc>
      </w:tr>
      <w:tr w:rsidR="00106F11" w:rsidRPr="00106F11" w14:paraId="5F4F6107" w14:textId="77777777" w:rsidTr="003D0932">
        <w:trPr>
          <w:trHeight w:val="4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D36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(monocarboxylate transporter), member 3 (slc16a3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4EA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GATTCACACAGATGCTGC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9C9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39 ~ 4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B48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B78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5BA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1CE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11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1D8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BD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47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9E159D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2C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08A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BB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7C0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E3A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4A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1DC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54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8EE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E07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452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4D9030B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51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lkaline phosphatase, intestinal, gene 1 (alpi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C9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CGACCAAATGTGAATAGCAA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42F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289 ~ 13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92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E44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4AC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37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0.15-23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958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79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161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8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279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3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53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7666</w:t>
            </w:r>
          </w:p>
        </w:tc>
      </w:tr>
      <w:tr w:rsidR="00106F11" w:rsidRPr="00106F11" w14:paraId="7339B5F1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85C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FE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CCGCCTGCTGCA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A9D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47 ~ 13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EF8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BD4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2A7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7F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94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87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EEC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05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6FEB06B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C9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88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FD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0E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92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933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B0C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9F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09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F1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4DC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DB9495E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C16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lkaline phosphatase, intestinal, gene 2 (alpi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5F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CACCGAGCCAAGAATCT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CF0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2 ~ 2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2A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39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50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185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53-29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971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0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7D9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C5B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291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112847</w:t>
            </w:r>
          </w:p>
        </w:tc>
      </w:tr>
      <w:tr w:rsidR="00106F11" w:rsidRPr="00106F11" w14:paraId="3456874A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6D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2D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TGATATATGCGAGCTGCAGT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58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3 ~ 3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F7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6F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5B2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74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3F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A8F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01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92F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E6E5115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E3E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A3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3C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0D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B86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BF1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1C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86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084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EE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977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AEE745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4E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lanyl membrane aminopeptidase (anpep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DC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CAAGCTTATATGCTGATGAATCG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188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22 ~ 2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B97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32A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FA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30E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.36-23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D2F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5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D93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24F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7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BEE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5122</w:t>
            </w:r>
          </w:p>
        </w:tc>
      </w:tr>
      <w:tr w:rsidR="00106F11" w:rsidRPr="00106F11" w14:paraId="0BFBBEB2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D7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6B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TGCATGCTGACAGTCTTTG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923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44 ~ 27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33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231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2D0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187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CD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F8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A3E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AF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E9FDD1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58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7C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CD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64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8A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7A9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AF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4D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F8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B31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E0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C0B8AC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AEB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malutase-glucoamylase (mgam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A4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TCTCTATGGATGGTCACATG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A7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3 ~ 1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0AB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1B5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EB6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2E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.47-22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2F4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4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E1E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3C3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9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817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CB207035</w:t>
            </w:r>
          </w:p>
        </w:tc>
      </w:tr>
      <w:tr w:rsidR="00106F11" w:rsidRPr="00106F11" w14:paraId="740BA334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75C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647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AATACCTCTTTCCCCAGTAACAC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2FA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04 ~ 1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EE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5CF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C39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9E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86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90E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E52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FC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BFA65C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EBC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B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863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F36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B26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CA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28D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795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42D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27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05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7D713B1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81B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neurotensin (nts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2D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GTTTGATGCTTCTTGCCTT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A6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6 ~ 1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4B9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BD0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E76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FC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.64-25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805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01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B6C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4E5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4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A1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2681</w:t>
            </w:r>
          </w:p>
        </w:tc>
      </w:tr>
      <w:tr w:rsidR="00106F11" w:rsidRPr="00106F11" w14:paraId="77056144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6B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B30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CATCTGTTTCTAGAGCTTTCATTTC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F43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5 ~ 1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549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514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75D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C4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848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F4A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7A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B1D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0C19E59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57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95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BC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AE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FD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0A0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D8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3E8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D0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9F1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C7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31DA3A7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5F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vasoactive intestinal peptide (vip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65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CACCATTTTCAGACAACTATG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72A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8 ~ 7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62C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5E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A7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1CD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69-3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C26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5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59F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289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7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67D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714</w:t>
            </w:r>
          </w:p>
        </w:tc>
      </w:tr>
      <w:tr w:rsidR="00106F11" w:rsidRPr="00106F11" w14:paraId="732177AE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C18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A5D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GGTATCTTTCAAAGGTTCAATT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9A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38 ~ 8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44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43B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5EE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D6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51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543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AE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D3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13DBCB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43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9D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08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9F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C6D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8E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FC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19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57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3D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69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6B21A74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D2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somatostatin (sst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16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CAGTTCCTGCAGAAATC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1D1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68 ~ 1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E5C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1A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895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810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18-26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CD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2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018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46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4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81D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9250</w:t>
            </w:r>
          </w:p>
        </w:tc>
      </w:tr>
      <w:tr w:rsidR="00106F11" w:rsidRPr="00106F11" w14:paraId="668F09EC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7A5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C0F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AGCAACTCTGCCAGGAAATAC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77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1 ~ 2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BD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1A4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AF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1B0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BF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6A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EF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7CA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9781315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8F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639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04F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A6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0C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EE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CA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895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42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FE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7E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375030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C0C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villin 1 (vil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7C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CATACAATGTAAAGCGCCT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0A1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91 ~ 5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E5F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941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FC2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7C4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9.02-24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591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316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0DC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1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E2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034</w:t>
            </w:r>
          </w:p>
        </w:tc>
      </w:tr>
      <w:tr w:rsidR="00106F11" w:rsidRPr="00106F11" w14:paraId="15AA5540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D3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F7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AGGAAGACATCACCTAGATTAAAG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7F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96 ~ 5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033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0A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04C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21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C83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AC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CF1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FF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43E4FC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2D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2D0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8B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3B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9F8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64A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D1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BB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2B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96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D32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6021E6F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BD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lucagon-like peptide 1 (gl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A4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GAGGGAACATTCACTA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7A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5 ~ 6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A11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A30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36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E4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72-29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C25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05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77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7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E91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2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FF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673</w:t>
            </w:r>
          </w:p>
        </w:tc>
      </w:tr>
      <w:tr w:rsidR="00106F11" w:rsidRPr="00106F11" w14:paraId="4C03620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36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79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CCAGCCAACAAATTCT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F0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76 ~ 6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9A9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64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399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A6D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03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17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5C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81B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0EAD669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C6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08B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35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4A7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A0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738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3A1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7C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FBE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E6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FE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4D33B6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43E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lucagon-like peptide 1 receptor (glp1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B8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GCACTTGCGGCTTAG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9B3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36 ~ 7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63E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7A1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0CB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971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31-29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C8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7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7DA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8FC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1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189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BC170485</w:t>
            </w:r>
          </w:p>
        </w:tc>
      </w:tr>
      <w:tr w:rsidR="00106F11" w:rsidRPr="00106F11" w14:paraId="6A76D870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196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9F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CGTACTGCATGAGGACT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0A7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3 ~ 7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370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CFD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9C8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126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E31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E1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6CA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06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98D47D6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26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AA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66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B8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34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B2F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BB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5D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DE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29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C0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B6C45A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C1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astric inhibitory polypeptide (gip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B1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GATACTCGGAGGCCATC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D18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69 ~ 1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10E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190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FF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8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026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37-27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B3F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04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DB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2F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9A0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7117</w:t>
            </w:r>
          </w:p>
        </w:tc>
      </w:tr>
      <w:tr w:rsidR="00106F11" w:rsidRPr="00106F11" w14:paraId="5ED64324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B6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C5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AGTCGACAAAGTTCTTCTT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026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4 ~ 2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786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5C7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1E0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27F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3F3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D6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A14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A5C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280A69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AE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apoptosis&gt;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3F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99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E3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830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46C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22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D40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A60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F9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B1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D74D7EE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D6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spase 1, apoptosis-related cysteine peptidase  (cas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8F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TTAGGATACCAAGTCCATCCACAT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FEF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71 ~ 5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9B9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347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84F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5D6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98-3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28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0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BFF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C9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5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271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754</w:t>
            </w:r>
          </w:p>
        </w:tc>
      </w:tr>
      <w:tr w:rsidR="00106F11" w:rsidRPr="00106F11" w14:paraId="45332710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83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0D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CTCCTGGGCAGCAA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155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53 ~ 6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D5F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4E6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BD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BE8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7F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0E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8F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FC7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94745E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75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C7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CCD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26D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14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03D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19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D8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E9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7D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B0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829F754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7ED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spase 3, apoptosis-related cysteine peptidase (casp3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B72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GAGGAGACCGATGCAAG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293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67 ~ 4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97C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4A9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5D8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88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32-28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4B6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0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8D4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DB1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5DC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756</w:t>
            </w:r>
          </w:p>
        </w:tc>
      </w:tr>
      <w:tr w:rsidR="00106F11" w:rsidRPr="00106F11" w14:paraId="7931EE72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3B2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98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CTGCATGCCTGG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0D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31 ~ 5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47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D3D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118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94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57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37F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10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D0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FE1A55D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72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29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B6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8B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40A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19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79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AFE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19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05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62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A8F9752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D3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spase 7, apoptosis-related cysteine peptidase (casp7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72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CTTTGCAACGTCCTTAACG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5BF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85 ~ 8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848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E8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CFB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8F6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20-29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0A4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84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5E0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16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86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7803</w:t>
            </w:r>
          </w:p>
        </w:tc>
      </w:tr>
      <w:tr w:rsidR="00106F11" w:rsidRPr="00106F11" w14:paraId="3F49265D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EE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935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CTCTGGTCAGGATCTGCA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793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47 ~ 8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32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4BA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09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15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E5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1E0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EF5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DA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D71A36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935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CE2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25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361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CE0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A88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35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97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B86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178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BD3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69E6F4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82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spase 8, apoptosis-related cysteine peptidase (casp8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D1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TTGCCAACCCCAACAAC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74D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16 ~ 7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43F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04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4FF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33D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04-3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88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1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40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409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398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565</w:t>
            </w:r>
          </w:p>
        </w:tc>
      </w:tr>
      <w:tr w:rsidR="00106F11" w:rsidRPr="00106F11" w14:paraId="190FC65B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0712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D38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ACCACACACCAGCCAT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F7D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95 ~ 7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F1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D95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E49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D2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29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6D4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46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5E6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2225CFB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58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6AC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5C2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90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B8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78A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83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F26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4B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F32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4C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ADD9726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DA0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spase 9 , apoptosis-related cysteine peptidase (casp9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3E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TGCTGCCTGGTGGTGA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97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39 ~ 6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C2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1C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2CC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014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72-29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982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67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E3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E58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7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618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566</w:t>
            </w:r>
          </w:p>
        </w:tc>
      </w:tr>
      <w:tr w:rsidR="00106F11" w:rsidRPr="00106F11" w14:paraId="1FD8F8CA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4B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48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ACCCCTCCTGGGAACTGA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653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5 ~ 6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1B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44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05D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E62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A3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CB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AE3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75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5835A0A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28A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B07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BED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106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1D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3CE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1ED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41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727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2F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99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CBFC3B4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09D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nitric oxide synthase 1 (nos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B57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AACCTCAGATCAGCAATC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CA4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56 ~ 17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188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D98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6FD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C77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06-3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396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84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02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8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BA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B4A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686</w:t>
            </w:r>
          </w:p>
        </w:tc>
      </w:tr>
      <w:tr w:rsidR="00106F11" w:rsidRPr="00106F11" w14:paraId="7564799A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BF3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46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GCGAATAAGCTGAGCATTC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959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42 ~ 18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5F8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95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0F6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C3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7B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F2E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20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57A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DC11B0B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F9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DB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336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24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6EA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F59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F53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9B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004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DEF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798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4B25A07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37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nitric oxide synthase 2 (nos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E2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GGTGCATTGGACGAATA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BB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8 ~ 2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F5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ECC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82B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6A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50-3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3B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1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40E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7CF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E4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59000</w:t>
            </w:r>
          </w:p>
        </w:tc>
      </w:tr>
      <w:tr w:rsidR="00106F11" w:rsidRPr="00106F11" w14:paraId="5D1557F2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73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F96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AAACATTTCCTTGGCTGTC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620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17 ~ 2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61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BD8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C80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8D6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B8F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513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80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0A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90EFB2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CDD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517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54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A8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31F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2C6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CE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B3C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CA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68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98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9A1398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3C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proliferation&gt;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17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97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23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DF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960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8EB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EC3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6C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C43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C40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3075A84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97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mechanistic target of rapamycin (mto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0B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GCTGCCTCAGCTCACTTCT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F2C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98 ~ 4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34D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96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9BF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47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11-3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45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8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E0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68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0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7E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82461</w:t>
            </w:r>
          </w:p>
        </w:tc>
      </w:tr>
      <w:tr w:rsidR="00106F11" w:rsidRPr="00106F11" w14:paraId="3A62CAB7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4A5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34B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TCCAAATCTCGGCACATAAGT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180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68 ~ 4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FD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63E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ADB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939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95B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A4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22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8B5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3319790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A6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7C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45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CD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0B0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4CF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F96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8B1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73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256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88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E452D67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260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mtor associated protein (mlst8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0B7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TCAATGCTCCAATCAACTGTG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C8D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58 ~ 4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22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925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0F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ABF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12-3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AC9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8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6EE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46A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26E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9913</w:t>
            </w:r>
          </w:p>
        </w:tc>
      </w:tr>
      <w:tr w:rsidR="00106F11" w:rsidRPr="00106F11" w14:paraId="4CAF933F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BF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1D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TGAATGGCTCCACTCTGA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56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39 ~ 5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E52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11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85F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3C5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97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FD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0E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92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12D501D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B0C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9F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09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F1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4DC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B06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C16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5F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CF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2A5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390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A1A607F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185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gulatory associated protein of mtor, complex 1 (rapto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97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TGTTGATAGTTCTTGCCAAG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89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04 ~ 15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91F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725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386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24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54-3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4A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6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A5B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69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4A8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4708</w:t>
            </w:r>
          </w:p>
        </w:tc>
      </w:tr>
      <w:tr w:rsidR="00106F11" w:rsidRPr="00106F11" w14:paraId="7F72495B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A78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B3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CTCGGCCGGCATAT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68C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97 ~ 15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BD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488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DF7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232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CB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D40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87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6D4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401B10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1E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F4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35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EDA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20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BDE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006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75C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D4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A2E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AA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78D3049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37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ptor independent companion of mtor, complex 2 (ricto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01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GAGGAGAATGTGATCCCTGATA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68B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23 ~ 25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57D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CC5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21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B57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27-29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76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5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09B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562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DC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62595</w:t>
            </w:r>
          </w:p>
        </w:tc>
      </w:tr>
      <w:tr w:rsidR="00106F11" w:rsidRPr="00106F11" w14:paraId="70CAB6D4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191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66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CATACGCACACGTCCCTCTT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A3C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03 ~ 25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E5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43C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22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C54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60C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5A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E1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A8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E249BF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CD3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93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8F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B9F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512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70B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4E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41C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AF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99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F9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C77768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CB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mitogen-activated protein kinase associated protein 1 (mapka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95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CTGATTTGCTGGCAGTATAC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9E6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61 ~ 8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6EC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7E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223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FE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00-27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44B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B1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679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4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CB7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997</w:t>
            </w:r>
          </w:p>
        </w:tc>
      </w:tr>
      <w:tr w:rsidR="00106F11" w:rsidRPr="00106F11" w14:paraId="54B7A962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258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9C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CTATGTGCAAGCAGAATG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54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42 ~ 9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CE3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90C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69A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F8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59B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C0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C9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71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15796B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E7C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62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605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49C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90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6D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13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51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8D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25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F8B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3D19C9D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064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taxia telangiectasia mutated (atm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976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CGATCTGTTGCACCGAG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408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381 ~ 44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9EF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13D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22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4C8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33-28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912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9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FC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4B1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9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EEE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8499</w:t>
            </w:r>
          </w:p>
        </w:tc>
      </w:tr>
      <w:tr w:rsidR="00106F11" w:rsidRPr="00106F11" w14:paraId="2C9AB5A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E9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7C9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AGTCGCACACCTTTCTTGA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24F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519 ~ 44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1B3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51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99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AF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5A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15D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C5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7F6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7B381C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CC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3F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6AC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08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BB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024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47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F8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BE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75D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34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FB1B429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E3F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marker of proliferation Ki-67 (mki67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4C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TGCCACATGTCTCCAAA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AB8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64 ~ 1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FA5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C03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DBC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98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17-28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929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3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989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E9D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3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C92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135081</w:t>
            </w:r>
          </w:p>
        </w:tc>
      </w:tr>
      <w:tr w:rsidR="00106F11" w:rsidRPr="00106F11" w14:paraId="75AA3BAF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5E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FF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GGCACTTATGTTGATGACAA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77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4 ~ 2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6D2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554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51C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FA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B3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46E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771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74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CEA9BF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8C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5C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FC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DDF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851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F76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3D2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E7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91B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AA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DFB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CC1D94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31F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roliferating cell nuclear antigen (pcn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A5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GCCGCCGCCAT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1DA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8 ~ 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B90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02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416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0D9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13-29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85D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7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9DB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4A3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0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31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542</w:t>
            </w:r>
          </w:p>
        </w:tc>
      </w:tr>
      <w:tr w:rsidR="00106F11" w:rsidRPr="00106F11" w14:paraId="08AF3468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058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2D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AACACCTTCTTCAGGATG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CA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7 ~ 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8C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F01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899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2AE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F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018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3D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37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3DF7D10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26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regulation of gene expression&gt;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1B1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1A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9A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0C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478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D11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B2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AD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A7B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1D0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B6A2C30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B68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rnesoid X receptor (fx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A86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GGGATCCCTTAATGTGA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C8C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294 ~ 13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F45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D34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154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0D2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76-32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82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63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CE0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8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9A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8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4E7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8774</w:t>
            </w:r>
          </w:p>
        </w:tc>
      </w:tr>
      <w:tr w:rsidR="00106F11" w:rsidRPr="00106F11" w14:paraId="7B3C0F2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D1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BC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TGTAAGAGTGGGCGAT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EE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77 ~ 13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EE0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C42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F42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CD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474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65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49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620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CBB7D32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A4A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B3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CB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C8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306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BF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F96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E9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D6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C97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5DC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52CC492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B6F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udal type homeobox 1 (cdx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E6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CTGGGATTAACAGTGATC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664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256~ 2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CD7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8C3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19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F0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1.66-24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6E3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1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63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A84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50E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706</w:t>
            </w:r>
          </w:p>
        </w:tc>
      </w:tr>
      <w:tr w:rsidR="00106F11" w:rsidRPr="00106F11" w14:paraId="43302BFD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E00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D90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CTGAAAGCGATCTGTGTT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522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93 ~ 3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A5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485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97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6D8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DF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6C2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41E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038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53C32C6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54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A99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7C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93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DB7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814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50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36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02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2F8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07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7ADC9ED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9C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udal type homeobox 2 (cdx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EB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GGCATCACTACGAAT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856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30 ~ 5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AEB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8A7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B53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DB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20-26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242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8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A0E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72A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7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B91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6486</w:t>
            </w:r>
          </w:p>
        </w:tc>
      </w:tr>
      <w:tr w:rsidR="00106F11" w:rsidRPr="00106F11" w14:paraId="5E8858E2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402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9E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GGATCCCGGTATGTTT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7E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9 ~ 5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57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717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398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71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F3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36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92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02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E5C880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C2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420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9C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F5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24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BA9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8D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DB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CC8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97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8D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D032EE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66C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MP responsive element binding protein 1 (creb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33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GGCAGTGTAACCCGGTAA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44A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8 ~ 1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AA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D17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79B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F1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95-29.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E99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2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0FB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7CE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5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BEE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603</w:t>
            </w:r>
          </w:p>
        </w:tc>
      </w:tr>
      <w:tr w:rsidR="00106F11" w:rsidRPr="00106F11" w14:paraId="50AD26BE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9B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59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TGTGACGGCATCTCCAC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DFB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157~ 1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D4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B06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5D7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F25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49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2A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EEF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6D8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09994B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182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1EF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881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30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775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73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34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B3E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F5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7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33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832D20B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08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liver X receptor alpha (lxr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5A3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GCTCACACCTCAGCAAGA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B3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99 ~ 8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15E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8BB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CF8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C0F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66-27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A9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80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46A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7AB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3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708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2614</w:t>
            </w:r>
          </w:p>
        </w:tc>
      </w:tr>
      <w:tr w:rsidR="00106F11" w:rsidRPr="00106F11" w14:paraId="55F3BB96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A6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64A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TCGAGCTTCTCTGCTGT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42D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37 ~ 9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5E4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267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2DC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B60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69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46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940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73A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9FA31DB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553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E6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07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EB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03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E9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12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45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49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88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8F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CB19521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823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thyroid hormone receptor beta (thrb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41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CATGTGAAGACCAGATC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92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4 ~ 6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300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433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E0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D5C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03-3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479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E43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FD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8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F04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6713</w:t>
            </w:r>
          </w:p>
        </w:tc>
      </w:tr>
      <w:tr w:rsidR="00106F11" w:rsidRPr="00106F11" w14:paraId="0138AD5D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FBD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38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TCACTGCCATCTCACCAT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9D5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96 ~ 7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8E3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85C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01E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CA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BF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34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CD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D6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8499C5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6A9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86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01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BD2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DE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C4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05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E1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32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4F5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0A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A4EE0DD" w14:textId="77777777" w:rsidTr="003D0932">
        <w:trPr>
          <w:trHeight w:val="4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CC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eroxisome proliferator-activated receptor gamma, 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768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TCTTCTGTGCCACCTGCT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AC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0 ~ 9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936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290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552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72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04-29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43B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85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E96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E74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D7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J710600</w:t>
            </w:r>
          </w:p>
        </w:tc>
      </w:tr>
      <w:tr w:rsidR="00106F11" w:rsidRPr="00106F11" w14:paraId="3058FE05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5E6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oactivator 1 alpha (ppargc1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0A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TGCGTACAGTTCTGATT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1CD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3 ~ 1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45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E2D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771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ACC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33D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DDD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B08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73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0BAB96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D9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AB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56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BA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B7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43B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93C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5B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0E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A8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232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2618D4F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98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nuclear receptor subfamily 3 group C member 1 (nr3c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4E2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CAAAACTGGCAGCGCT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02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28 ~ 22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8A5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F2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B91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8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83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67-25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834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3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D7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C60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5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D34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8062</w:t>
            </w:r>
          </w:p>
        </w:tc>
      </w:tr>
      <w:tr w:rsidR="00106F11" w:rsidRPr="00106F11" w14:paraId="16E5C13D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D7D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C35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ATTCTCAGCCACCTCATG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2E0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95 ~ 22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AB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F34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D3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D26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41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0F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6D4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B3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592EFE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EC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B1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77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E4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12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23F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9EF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DE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236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05F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E5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4CB4722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67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hepatocyte nuclear factor homeobox A (hnf1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0E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ATCTGCAGCAGCACAACA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287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37 ~ 5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067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193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05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90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26-25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2FC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73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95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B48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5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FB0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101744</w:t>
            </w:r>
          </w:p>
        </w:tc>
      </w:tr>
      <w:tr w:rsidR="00106F11" w:rsidRPr="00106F11" w14:paraId="705936A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CC6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6F4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ACAGGGCTGCTCTCTTT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95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1 ~ 6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35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C10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430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30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20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6B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53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68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D2CAF3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D3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20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6D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6D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0F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9D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C0B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136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52D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702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3E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0B18AC8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C38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hepatocyte nuclear factor homeobox B (hnf1b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A1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TGGATCACCACACCATA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158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24 ~ 11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E8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323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47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966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2.56-37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618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4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704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022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4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538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9811</w:t>
            </w:r>
          </w:p>
        </w:tc>
      </w:tr>
      <w:tr w:rsidR="00106F11" w:rsidRPr="00106F11" w14:paraId="15B6FBEA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F69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FA3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CTGGTCACCATAGCATTG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DC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1264~ 12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BF8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65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84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CB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DC9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32D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3F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F7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3CD02FA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EC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D93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74F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FA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1B1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2C2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C19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4C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A17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A1C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553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9673DAB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2A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hepatocyte nuclear factor 4 alpha (hnf4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D0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AAAGTATATCCCGGCTT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1E4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699~ 7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18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579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115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66D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08-27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01F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5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8C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D79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8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9A3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601</w:t>
            </w:r>
          </w:p>
        </w:tc>
      </w:tr>
      <w:tr w:rsidR="00106F11" w:rsidRPr="00106F11" w14:paraId="1F777846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B5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891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CCTCTTTGTAGCCCCAAG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49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2 ~ 7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FC7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1FA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08A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38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4D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89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40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84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CADB372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D3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CAF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60F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75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57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9E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E77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DC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A9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DAC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C60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007F199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E4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eroxisome proliferator-activated receptor alpha (ppar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0C5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AAACAGCCCTGGGTC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9D2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95 ~ 5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A23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983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F1A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BF8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63-27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523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9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0BD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78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8D0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5362</w:t>
            </w:r>
          </w:p>
        </w:tc>
      </w:tr>
      <w:tr w:rsidR="00106F11" w:rsidRPr="00106F11" w14:paraId="68AE29AC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73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CF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GACGCAGGAGATAAAGTG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FCA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1 ~ 5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554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4AE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1A7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466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BA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D10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C1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AD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7C5048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A0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644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6AD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36F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3D1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0D9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63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6C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4D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9B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B8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889AE3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07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eroxisome proliferator-activated receptor delta (ppard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36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GGCTATCTTTTGCATG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989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1 ~ 8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FAE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2BA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033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CC9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35-29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AF9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6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77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00B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C56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841</w:t>
            </w:r>
          </w:p>
        </w:tc>
      </w:tr>
      <w:tr w:rsidR="00106F11" w:rsidRPr="00106F11" w14:paraId="08AC334A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B3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6C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AGGAACTCACGGGTAACA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D7A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90 ~ 9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5F9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CF1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9DD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44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E6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6F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E62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C83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BF2AED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45A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9C4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D3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D2D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613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5B8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5C3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058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A11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17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2D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6DA9C50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9D7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tinoic acid receptor alpha (rar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D3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GAGTTTCTCTGGACAT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ED6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85 ~ 12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19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4D5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5EF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31C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90-27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59E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1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5B0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AA8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09A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0254</w:t>
            </w:r>
          </w:p>
        </w:tc>
      </w:tr>
      <w:tr w:rsidR="00106F11" w:rsidRPr="00106F11" w14:paraId="5D8451A1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8A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9C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TTTCAGGAGGGTGATCTG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E3D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24 ~ 13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D73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9C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F72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90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73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5AA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87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04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D97FC1E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7E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6A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93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3F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A02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5E6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0F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AD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7C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75F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94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009530B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C1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tinoic acid receptor beta (rarb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75A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ACCCTCAACCGAACTCA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9E1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39 ~ 6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DB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531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A25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25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20-30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16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0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9B1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A3B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966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DQ465004</w:t>
            </w:r>
          </w:p>
        </w:tc>
      </w:tr>
      <w:tr w:rsidR="00106F11" w:rsidRPr="00106F11" w14:paraId="07349C70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A9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2D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CCAGTTTCTGTGTCATCC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C56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0 ~ 7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B44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893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EE2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381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848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FA8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6A6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FA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015E912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21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2FC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59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83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53F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07B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076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B15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0F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C9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848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42024F6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14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tinoic acid receptor gamma (rarg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D90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TATGAGATGCCCCCAGAA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C09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56 ~ 6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ED7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F5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976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4FE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92-29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E47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7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DF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5BC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1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C3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8194</w:t>
            </w:r>
          </w:p>
        </w:tc>
      </w:tr>
      <w:tr w:rsidR="00106F11" w:rsidRPr="00106F11" w14:paraId="31E47B97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DC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C45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CGTGGTGTATTTGCCTA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F3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7 ~ 7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5A1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2F8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BA8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3DA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33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AF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315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12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DA6B63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1B7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3BE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1C6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958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1E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9E9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1D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2F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9F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5E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1F7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CD9418B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B58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tinoid X receptor alpha (rxr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68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GTTGGACTGCTGGATACGATT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B3F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4 ~ 1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FD9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75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909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E1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83-27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F94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78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079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DE5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3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797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L11446</w:t>
            </w:r>
          </w:p>
        </w:tc>
      </w:tr>
      <w:tr w:rsidR="00106F11" w:rsidRPr="00106F11" w14:paraId="73498CB6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422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BAC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GCCCGAGGAGCTTAA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85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17 ~ 2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353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439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0C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3F3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92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0F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394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F8A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3486CDE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251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D0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57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8EB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72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7E5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31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9A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97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97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D1D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CAB546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3DD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tinoid X receptor beta (rxrb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30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AGATATCAGAAATGCCTTG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DFC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1 ~ 5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FA9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1AF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704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671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97-30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2E5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4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3D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8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06D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5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AE0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467</w:t>
            </w:r>
          </w:p>
        </w:tc>
      </w:tr>
      <w:tr w:rsidR="00106F11" w:rsidRPr="00106F11" w14:paraId="73BB31AE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12C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908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GCTGACGCTCCTC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E5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5 ~ 6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E51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E40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41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4A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5F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0C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5F8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A6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687CA45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E6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8A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51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86D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D5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939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389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A5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FCC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1F4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130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F1D43E2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65C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etinoid X receptor gamma (rxrg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2DC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CAGTATTGCCGGTATCAG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2AD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75 ~ 6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C02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01D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6A0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541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0.94-33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061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C9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99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8D1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5479</w:t>
            </w:r>
          </w:p>
        </w:tc>
      </w:tr>
      <w:tr w:rsidR="00106F11" w:rsidRPr="00106F11" w14:paraId="14E1E2D8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37B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BEF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ACTGGCATTTCCTCACTT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19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0 ~ 7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A68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716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CA9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E4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DC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CA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DB0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05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F3FB665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29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metabolism&gt;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98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E54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713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38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15E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0E3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08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EA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E6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1F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5845F97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2D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hexokinase 1 (hk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63D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ACATTATCCATGGTAGTGGTACTA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17A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35 ~ 4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643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4F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F71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56E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8.03-32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2B2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D46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42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4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C14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103186</w:t>
            </w:r>
          </w:p>
        </w:tc>
      </w:tr>
      <w:tr w:rsidR="00106F11" w:rsidRPr="00106F11" w14:paraId="34539B3B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F06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9E3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GATCTGTTTCTTCTGCATGAA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F0F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18 ~ 4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CC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22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488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53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2F6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3F8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33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4A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B35245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F8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9CD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996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B7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84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E9B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5EB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334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DA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1C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D2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5587801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1F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yruvate kinase, liver and RBC (pkl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F66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GATGATAAAGGCTGGGATGA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24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97 ~ 2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29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E12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25A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761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49-27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A0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5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C4F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CAF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5FC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0045</w:t>
            </w:r>
          </w:p>
        </w:tc>
      </w:tr>
      <w:tr w:rsidR="00106F11" w:rsidRPr="00106F11" w14:paraId="1E854E13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B91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BB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TGAATAGACCCAGCGTGGTAC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07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7 ~ 2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5DA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D03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A8F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130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8F1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45B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6D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76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49FE16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E1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F67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F18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6CC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E23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425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A09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191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B6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3A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B7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8571DD0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1B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hosphofructokinase, muscle (pkfm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BF7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AGTCACCAGAGGACCTTTGT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021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9 ~ 7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A3A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87E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65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6FF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8.30-29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314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9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BB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38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3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E72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3452</w:t>
            </w:r>
          </w:p>
        </w:tc>
      </w:tr>
      <w:tr w:rsidR="00106F11" w:rsidRPr="00106F11" w14:paraId="56ABD30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691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577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CCACATGCAAGGGCTGTT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69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40 ~ 8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76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EBE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B0D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239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18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76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00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FF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821998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DE3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4E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38D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994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E8D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D0C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5D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DC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EE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62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337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F760BE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96B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pyruvate dehydrogenase kinase 4 (pdk4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EFA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AGGTAGAAAGCTTCTCGGAAG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EAC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24 ~ 15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B47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BB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82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082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.00-20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7D4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6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21E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866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7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AFD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628</w:t>
            </w:r>
          </w:p>
        </w:tc>
      </w:tr>
      <w:tr w:rsidR="00106F11" w:rsidRPr="00106F11" w14:paraId="5AC4B479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37E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0EA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GTAGTGGTCCTGGGAGAAA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FB0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605 ~ 15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23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C4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D23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A72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29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071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CB9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04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F6BB49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750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62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6F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23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ADA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6B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8E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266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2C8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45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9E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A82198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1A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 phospoenolypyuvate carboxykinase1 (pck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233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AGCTGAACATAAAGGCA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49C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98 ~ 15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2BB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C0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729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F26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16-28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5A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0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389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183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969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477</w:t>
            </w:r>
          </w:p>
        </w:tc>
      </w:tr>
      <w:tr w:rsidR="00106F11" w:rsidRPr="00106F11" w14:paraId="6CEEC1A4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CF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97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AGCCAGTGAGCAAGGTA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2E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1590~ 15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0C8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259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98C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CC8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20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15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0B8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8F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765742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AF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7D3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C8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74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E8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959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8B4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49A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9F9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B9A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CB4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9C273B7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E4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ructose-1,6-bisphosphatase 1 (fb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430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CATTGACTGCCTGGCTTC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21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45~ 4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61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B8A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C68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AC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59-27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BE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0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FC0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90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6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FCB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059</w:t>
            </w:r>
          </w:p>
        </w:tc>
      </w:tr>
      <w:tr w:rsidR="00106F11" w:rsidRPr="00106F11" w14:paraId="087F5EC1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0E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48B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TAGAGCATAGCCTGCTGC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B4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70 ~ 5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1EE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05A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453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F4C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31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8E2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DF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1A8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F40794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C93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FD5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06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195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A18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BB3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5BA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1F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33A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9E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931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41031C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5A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ibroblast growth factor 19 (fgf19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6B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ACCTCCGCATACACGAGG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9ED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8 ~ 1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684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8B9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F0B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28F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71-29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C52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08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189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7E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11.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653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92531</w:t>
            </w:r>
          </w:p>
        </w:tc>
      </w:tr>
      <w:tr w:rsidR="00106F11" w:rsidRPr="00106F11" w14:paraId="4750FA31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F6A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60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CAGTCGCTCTGATTTC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9EE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1 ~ 2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B84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341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ED3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198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8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8C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BF6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00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2D764DD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0F6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C7F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6D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9DA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58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CC2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7B8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22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5C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E26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0B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4F86D6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5C7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lucose-6-phosphatase, catalytic subunit (g6pc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DD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GCTGGCCTCCTTAGAAAC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1E2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6 ~ 8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04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BB4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E84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F8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72-34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F72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6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A4C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574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3BF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134</w:t>
            </w:r>
          </w:p>
        </w:tc>
      </w:tr>
      <w:tr w:rsidR="00106F11" w:rsidRPr="00106F11" w14:paraId="387608C2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956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A1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AACTGTGCACCCTTCTT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035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09 ~ 8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EB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F31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365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37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8A9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00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3E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21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B43A1E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C2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57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43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59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5F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D7E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F0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87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96A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30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E7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B3A9B07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8D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lucose-6-phosphatase, catalytic 2 (g6pc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5A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AGGCGAGCCTGAAGAAAT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5FD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9 ~ 6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0C0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25D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72A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D1E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14-27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4A9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1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4F1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E7F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DAE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4213</w:t>
            </w:r>
          </w:p>
        </w:tc>
      </w:tr>
      <w:tr w:rsidR="00106F11" w:rsidRPr="00106F11" w14:paraId="6106A1D7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28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F82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CAGAGTCCAAAGGAGAT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E94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8 ~ 7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E43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245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2D8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04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A4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53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99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741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C9FCFA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A4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47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180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6F8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9E5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B6A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49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11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FD9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0E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8D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FDCEEC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79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lutamate-ammonia ligase (glul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BA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GTCTTGAAATACAACCGCAAG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5B1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7 ~ 3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91C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BA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372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B24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1.40-25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547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7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363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9FA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4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EB0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2398</w:t>
            </w:r>
          </w:p>
        </w:tc>
      </w:tr>
      <w:tr w:rsidR="00106F11" w:rsidRPr="00106F11" w14:paraId="6079E32D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A7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375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CACCATCTCCATGATCT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BB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41 ~ 4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AEE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A94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6B0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C7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E9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69C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A68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66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60B343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22D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943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48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1C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4F6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27D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7C9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0D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438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43D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DA0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271437E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CF6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3-hydroxy-3-methylglutaryl-CoA reductase (hmgc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E5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GAGGTTGCAGAGCCATA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059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00 ~ 18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6E7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815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52E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243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31-25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F41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1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7AB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70B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DDF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7811</w:t>
            </w:r>
          </w:p>
        </w:tc>
      </w:tr>
      <w:tr w:rsidR="00106F11" w:rsidRPr="00106F11" w14:paraId="31722D9B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0EC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494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ATCCCATCAGCCAGAAC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FAB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64 ~ 18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467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83C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FBE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C2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42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F9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217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BA6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0AB545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568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03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62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70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83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657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F2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87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45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476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BE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8EA6A8A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4E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polipoprotein A-I (apoa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BC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CGCCCTTCGCTCAAGA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6F7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8 ~ 5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ED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010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326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0F6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5.85-21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EF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9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C9F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B23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3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065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78607</w:t>
            </w:r>
          </w:p>
        </w:tc>
      </w:tr>
      <w:tr w:rsidR="00106F11" w:rsidRPr="00106F11" w14:paraId="21CCA3CE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DA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396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TCGCAACCAGCTTTT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23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9 ~ 6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B48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934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D41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CF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A4A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8AE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C43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29B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B8F273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EA8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3A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EA4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73F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89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DB9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35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9D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882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F7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92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E2022A5" w14:textId="77777777" w:rsidTr="003D0932">
        <w:trPr>
          <w:trHeight w:val="4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650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hydroxyacyl-CoA dehydrogenase/3-ketoacyl-CoA thiolas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2F1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GGAGGCCGGCTATC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104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85 ~ 10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FB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A64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421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44F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35-27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99C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0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917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2E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2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45D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2149</w:t>
            </w:r>
          </w:p>
        </w:tc>
      </w:tr>
      <w:tr w:rsidR="00106F11" w:rsidRPr="00106F11" w14:paraId="0D4BCF05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F0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/enoyl-CoA hydratase, alpha subunit (hadh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FF5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TTAGTGCTTTGGACTCTGAGGTC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B9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58 ~ 10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D6C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FB7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F12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6F7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A7A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BA4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34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313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AA5AAF3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A3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E19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98B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CB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F5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93C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302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65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048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58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2B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4484495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150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cyl-CoA oxidase 1 (acox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84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ACATGGGATCAGCAAGAAC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906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05 ~ 17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F6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6A0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57E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E5C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60-25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BBB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52C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2F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5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C7A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6680</w:t>
            </w:r>
          </w:p>
        </w:tc>
      </w:tr>
      <w:tr w:rsidR="00106F11" w:rsidRPr="00106F11" w14:paraId="7CB5F127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BA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CE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ACTGCATTAGGACGGAT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143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26 ~ 18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4A9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36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8B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08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444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11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07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D36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CC9468B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641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E1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FF2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CE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07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1F7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B91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16C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647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8A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F1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3F48AE0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29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cyl-CoA oxidase 2 (acox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6A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TACCAAACCCAGCAACAG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C57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69 ~ 10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6B3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C3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866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59D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3.52-28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205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4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5D7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45B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1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993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1064</w:t>
            </w:r>
          </w:p>
        </w:tc>
      </w:tr>
      <w:tr w:rsidR="00106F11" w:rsidRPr="00106F11" w14:paraId="6F74AE2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A0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E75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AGGAAGGGAGTCAAAATTC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9FB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1206~ 11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33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170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5A2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6D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C2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40C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E8F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EB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FDFF14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3FB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6F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4E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04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4BD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F10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CB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50F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9C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BD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CC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A5C6DAF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43C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acyl-CoA dehydrogenase very long chain (acadvl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F80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CAGCAGCTCAGGAATC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DA6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5 ~ 2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DF4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C8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55A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EA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16-3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1D9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3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AC2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436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1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35A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74862</w:t>
            </w:r>
          </w:p>
        </w:tc>
      </w:tr>
      <w:tr w:rsidR="00106F11" w:rsidRPr="00106F11" w14:paraId="696BFE08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804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1C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AACCTGCTCGGAGTGGA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8C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95 ~ 2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E23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3E5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477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2C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1B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A3A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FD1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AF5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ABB7AB8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74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001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262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AD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29A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A1A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220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BC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84C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DE2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F8D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E12FA82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AF2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glucose-6-phosphate dehydrogenase (g6pd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0C0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AGATCTGGCCAAAAAGAA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D7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7 ~ 2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D3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3F2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E7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775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54-27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FF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1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88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01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4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A55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550</w:t>
            </w:r>
          </w:p>
        </w:tc>
      </w:tr>
      <w:tr w:rsidR="00106F11" w:rsidRPr="00106F11" w14:paraId="3F938003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296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A4D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TGGGAGCAAACCATCG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98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14 ~ 2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DD1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88E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061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A4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3E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51F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9AC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041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74172E6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C4C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5D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8BF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02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DA2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FE9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AA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DE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AC4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BED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130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1BCD07F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BC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others&gt;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E1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DE6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CFD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65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DA6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4EE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B13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2E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BBD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732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960F340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56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mex-3 RNA binding family member A (mex3a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C5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AGCCAAAACTAACACCTACATCA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909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20 ~ 1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DA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AB4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5E2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706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39-3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294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91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91A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BB3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F7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BC130195</w:t>
            </w:r>
          </w:p>
        </w:tc>
      </w:tr>
      <w:tr w:rsidR="00106F11" w:rsidRPr="00106F11" w14:paraId="30DFAD77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AA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52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GACCCGTCACCATGAA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DB4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89 ~ 1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582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F2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03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D72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DC6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4CD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FD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2E6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2B23874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8B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65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2F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3E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62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BCC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FA0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04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35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FE2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448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7D42DCC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77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leucine-rich repeat containing G protein-coupled receptor 5 (lgr5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07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TTATAGACAACCCTATTCAACATG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35E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99 ~ 10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E9A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0DE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EC4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30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37-31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638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73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EA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E7A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5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BB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199223</w:t>
            </w:r>
          </w:p>
        </w:tc>
      </w:tr>
      <w:tr w:rsidR="00106F11" w:rsidRPr="00106F11" w14:paraId="6E431BFB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C5D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EE6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TGAAGCCCCATTAAGAATCAA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8D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85 ~ 10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AED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D6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4AB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061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24A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1B9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6D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6BE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3572F5D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617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36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397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5DD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1CD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AFA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BA4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BF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15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314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2C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A4556A1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DCA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ibosomal protein L8 (rpl8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B7C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AAGGCAAAGAGAAACTG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E67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5 ~ 6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8AB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CD5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B53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73B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.31-24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106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D54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E62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3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EB5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996</w:t>
            </w:r>
          </w:p>
        </w:tc>
      </w:tr>
      <w:tr w:rsidR="00106F11" w:rsidRPr="00106F11" w14:paraId="5757DA17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446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8B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CTTACCAATGTGTTGGTG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633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2 ~ 7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65E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89B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DE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A15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79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567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222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7B6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D4658E6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87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E5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E80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2CE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B9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0C0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6F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A73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0D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7D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6E3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3349DE3" w14:textId="77777777" w:rsidTr="003D0932">
        <w:trPr>
          <w:trHeight w:val="44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416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T-qPCR for pre-mRNA (intron specific prime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FE3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F42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09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06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62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2E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86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77F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400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468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A6DC23E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E15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ribosomal protein L8 (rpl8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775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TGAGGCCTGTGTTGGTAT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A7D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024 ~ 50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9FE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39D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77B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F28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0.30-33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2EF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1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3CA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87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AFB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0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635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31620599</w:t>
            </w:r>
          </w:p>
        </w:tc>
      </w:tr>
      <w:tr w:rsidR="00106F11" w:rsidRPr="00106F11" w14:paraId="7E6C1625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B9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182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CTGAACACCAATCTCTTCT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1A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172 ~ 51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C99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647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768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0DE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24F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08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1E5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8F8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DC399DD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887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52C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B20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3A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EBB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379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C9C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54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9D1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743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3B4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24975378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A99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1 (fab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253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TGAGTGTTGCCATTC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095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197 ~ 22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74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66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235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B7D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48-34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60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73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25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7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EAA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37E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102411</w:t>
            </w:r>
          </w:p>
        </w:tc>
      </w:tr>
      <w:tr w:rsidR="00106F11" w:rsidRPr="00106F11" w14:paraId="41248619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EA4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6AC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TGCAAGGTGTAAAGAA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D59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298 ~ 22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1EF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593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E77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EC2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C26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C2D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073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1FD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1EE1B18A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44C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41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795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E8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C3A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593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F0C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3BF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76C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CBF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BA5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4AE4BF6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C05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2 (fabp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A9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CTTCGGCACTCGGGT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D97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01 ~ 17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C4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028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1C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BA1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5.28-3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BAF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40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F29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838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6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635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 PAC:27069435</w:t>
            </w:r>
          </w:p>
        </w:tc>
      </w:tr>
      <w:tr w:rsidR="00106F11" w:rsidRPr="00106F11" w14:paraId="62B9FE03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F52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E2B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GGCCACGCTGAGAGAT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33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67 ~ 17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0FE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BBA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914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F18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FD1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6F6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E64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3B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C70A560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B02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93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F11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395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1EE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B0D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7DB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1CF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114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E4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F0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25323A3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283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udal type homeobox 2 (cdx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C09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TCAGATAGGAGCAGGGTGAT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5A8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997 ~ 30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396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D82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97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5.6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63D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8.07-33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170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59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654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8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005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9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5E7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 PAC:27107320</w:t>
            </w:r>
          </w:p>
        </w:tc>
      </w:tr>
      <w:tr w:rsidR="00106F11" w:rsidRPr="00106F11" w14:paraId="69B203DF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177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A4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AGGACAGGGCGCCTGA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94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050 ~ 30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569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8C3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093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AB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537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A8B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76A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A5B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CE111D7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75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BF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A9D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0BE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637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DD4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52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146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6F6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28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89B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448CB056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2F5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rnesoid X receptor (fxr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B67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CGCCTGAAGTTGCCTAAT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99A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39 ~ 3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5C2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138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968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4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ADC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9.96-34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854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9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D4A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9DF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7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80D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PAC:27083150</w:t>
            </w:r>
          </w:p>
        </w:tc>
      </w:tr>
      <w:tr w:rsidR="00106F11" w:rsidRPr="00106F11" w14:paraId="07B83D1F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A7F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591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TCCCGCTGGCTAGAATG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D2C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39 ~ 4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B73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DAC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D7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D4A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563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9C9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D6F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D5E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6C2F32E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752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17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75A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CA3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EF0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F4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29E7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699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DA0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567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2E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3AF685FE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FD9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IP assay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119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292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49D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64B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F07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92A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8B1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138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18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6DE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2D3093E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23A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1 (fabp1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E1B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TCCAAAGTCTTACGCAA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E7D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0 ~ 1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FBB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E9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2D2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6.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6DB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99-35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8CD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8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72F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6909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1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3DD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AF068301</w:t>
            </w:r>
          </w:p>
        </w:tc>
      </w:tr>
      <w:tr w:rsidR="00106F11" w:rsidRPr="00106F11" w14:paraId="6CD8CF7D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37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DCF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TCCCCTGTTGGTGTTTCTAG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4E0C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46 ~ 1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D32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C91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8BD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51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B32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AB9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A47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DA9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599D4CE6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E46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E05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6DE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5AF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2DE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747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13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15E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E59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547A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B3D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07B2D481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FA1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tty acid binding protein 2 (fabp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D78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CACATGACAATCTGAAGGTCAT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69B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7 ~ 1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CFD8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66D0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0F2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4F7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6.70-35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3FFB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3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390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A2C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8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A9B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5877</w:t>
            </w:r>
          </w:p>
        </w:tc>
      </w:tr>
      <w:tr w:rsidR="00106F11" w:rsidRPr="00106F11" w14:paraId="7F519C66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0D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B5B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AATGTTACGGAATGTGCTGG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6F0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18 ~ 1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F38D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2EE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529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576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D202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4F4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F5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544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795CD269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043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9CD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71C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883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13A0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A7B5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A8A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65E9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564F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1D8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44D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A73FBD8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F73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caudal type homeobox 2 (cdx2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B03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CATCTGAGCTGGCAGTT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8FC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6 ~ 1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E424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15EA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8DD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7203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7.45-36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BA61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7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D42E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EA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6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27A7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96486</w:t>
            </w:r>
          </w:p>
        </w:tc>
      </w:tr>
      <w:tr w:rsidR="00106F11" w:rsidRPr="00106F11" w14:paraId="7FA06C04" w14:textId="77777777" w:rsidTr="003D0932">
        <w:trPr>
          <w:trHeight w:val="300"/>
        </w:trPr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86E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1CC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CCAACAAGTAACTCACGTACATGG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8AC2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72 ~ 1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2DB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750F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A76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E3ED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B5E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C26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AE9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3058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F11" w:rsidRPr="00106F11" w14:paraId="6E653C31" w14:textId="77777777" w:rsidTr="003D0932">
        <w:trPr>
          <w:trHeight w:val="30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E3AB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E7A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6F13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1195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475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8FA6" w14:textId="77777777" w:rsidR="00106F11" w:rsidRPr="00106F11" w:rsidRDefault="00106F11" w:rsidP="00106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B23C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AD51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F0A4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92E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75A6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0932" w:rsidRPr="00106F11" w14:paraId="50F448E9" w14:textId="77777777" w:rsidTr="003D0932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89189C" w14:textId="77777777" w:rsidR="003D0932" w:rsidRPr="00106F11" w:rsidRDefault="003D0932" w:rsidP="006175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farnesoid X receptor (fxr)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21009" w14:textId="77777777" w:rsidR="003D0932" w:rsidRPr="00106F11" w:rsidRDefault="003D0932" w:rsidP="006175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Fwd: GGGAATTCGTGTTAATGAGACAGAG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DEA4E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43 ~ 6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2A5A8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9C00E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97809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2.28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EB341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0.88-36.7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FA382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2752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0A11F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97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1F581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1.99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44E7F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8774</w:t>
            </w:r>
          </w:p>
        </w:tc>
      </w:tr>
      <w:tr w:rsidR="003D0932" w:rsidRPr="00106F11" w14:paraId="1A28BC1B" w14:textId="77777777" w:rsidTr="00CE3C51">
        <w:trPr>
          <w:trHeight w:val="442"/>
        </w:trPr>
        <w:tc>
          <w:tcPr>
            <w:tcW w:w="20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9DE644" w14:textId="77777777" w:rsidR="003D0932" w:rsidRPr="00106F11" w:rsidRDefault="003D0932" w:rsidP="006175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78D74" w14:textId="77777777" w:rsidR="003D0932" w:rsidRPr="00106F11" w:rsidRDefault="003D0932" w:rsidP="006175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Rev: GCAAGACAGTATGCATCAGAAACTG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A714E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30 ~ 10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9B931" w14:textId="77777777" w:rsidR="003D0932" w:rsidRPr="00106F11" w:rsidRDefault="003D0932" w:rsidP="006175C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27062" w14:textId="77777777" w:rsidR="003D0932" w:rsidRPr="00106F11" w:rsidRDefault="003D0932" w:rsidP="006175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E226F" w14:textId="77777777" w:rsidR="003D0932" w:rsidRPr="00106F11" w:rsidRDefault="003D0932" w:rsidP="006175C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BFD6E" w14:textId="77777777" w:rsidR="003D0932" w:rsidRPr="00106F11" w:rsidRDefault="003D0932" w:rsidP="006175C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6173D" w14:textId="77777777" w:rsidR="003D0932" w:rsidRPr="00106F11" w:rsidRDefault="003D0932" w:rsidP="006175C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6546D" w14:textId="77777777" w:rsidR="003D0932" w:rsidRPr="00106F11" w:rsidRDefault="003D0932" w:rsidP="006175C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1CE90" w14:textId="77777777" w:rsidR="003D0932" w:rsidRPr="00106F11" w:rsidRDefault="003D0932" w:rsidP="006175C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E329F" w14:textId="77777777" w:rsidR="003D0932" w:rsidRPr="00106F11" w:rsidRDefault="003D0932" w:rsidP="006175C9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06F11" w:rsidRPr="00106F11" w14:paraId="5B5599A7" w14:textId="77777777" w:rsidTr="00CE3C51">
        <w:trPr>
          <w:trHeight w:val="300"/>
        </w:trPr>
        <w:tc>
          <w:tcPr>
            <w:tcW w:w="208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30A4E" w14:textId="688195FC" w:rsidR="00106F11" w:rsidRPr="00106F11" w:rsidRDefault="00106F11" w:rsidP="00B357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 </w:t>
            </w:r>
            <w:r w:rsidR="00B3579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ibosomal protein l8 (rpl8)</w:t>
            </w:r>
          </w:p>
        </w:tc>
        <w:tc>
          <w:tcPr>
            <w:tcW w:w="27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F1865" w14:textId="01C6E130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Fwd: </w:t>
            </w:r>
            <w:r w:rsidR="00EA46AC" w:rsidRPr="00EA46AC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GAGAAAAGGTGCAGGCTCTGTT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7AE29" w14:textId="1C5DB012" w:rsidR="00106F11" w:rsidRPr="00106F11" w:rsidRDefault="00EA46AC" w:rsidP="00EA46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  <w:r w:rsidR="00106F11"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~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14212" w14:textId="3287817D" w:rsidR="00106F11" w:rsidRPr="00106F11" w:rsidRDefault="00EA46AC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08AF2" w14:textId="4CA1D791" w:rsidR="00106F11" w:rsidRPr="00106F11" w:rsidRDefault="00683D06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F6106" w14:textId="040A9A53" w:rsidR="00106F11" w:rsidRPr="00106F11" w:rsidRDefault="00C34BAF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9E771" w14:textId="1468E5FA" w:rsidR="00106F11" w:rsidRPr="00106F11" w:rsidRDefault="00C34BAF" w:rsidP="00C34BA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24.77</w:t>
            </w:r>
            <w:r w:rsidR="00106F11"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4.94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09FBC" w14:textId="441F2012" w:rsidR="00106F11" w:rsidRPr="00106F11" w:rsidRDefault="00C34BAF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.1096</w:t>
            </w:r>
          </w:p>
        </w:tc>
        <w:tc>
          <w:tcPr>
            <w:tcW w:w="10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CC64A" w14:textId="15151CDD" w:rsidR="00106F11" w:rsidRPr="00106F11" w:rsidRDefault="00106F11" w:rsidP="00C34BA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  <w:r w:rsidR="00C34BAF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2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FDA4C" w14:textId="4EAC782B" w:rsidR="00106F11" w:rsidRPr="00106F11" w:rsidRDefault="00106F11" w:rsidP="00C34BA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  <w:r w:rsidR="00C34BAF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9.69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69883" w14:textId="36502D5B" w:rsidR="00106F11" w:rsidRPr="00106F11" w:rsidRDefault="00EA46AC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6AC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NM_001086996</w:t>
            </w:r>
          </w:p>
        </w:tc>
      </w:tr>
      <w:tr w:rsidR="00106F11" w:rsidRPr="00106F11" w14:paraId="5DDD87D5" w14:textId="77777777" w:rsidTr="00CE3C51">
        <w:trPr>
          <w:trHeight w:val="320"/>
        </w:trPr>
        <w:tc>
          <w:tcPr>
            <w:tcW w:w="208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F4811E" w14:textId="77777777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A59DB" w14:textId="101AD3A6" w:rsidR="00106F11" w:rsidRPr="00106F11" w:rsidRDefault="00106F11" w:rsidP="00106F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Rev: </w:t>
            </w:r>
            <w:r w:rsidR="00EA46AC" w:rsidRPr="00EA46AC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CGATAGCCCGAAGCTTAGC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5E713" w14:textId="7F42A07F" w:rsidR="00106F11" w:rsidRPr="00106F11" w:rsidRDefault="00106F11" w:rsidP="00EA46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EA46AC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 xml:space="preserve"> ~ 1</w:t>
            </w:r>
            <w:r w:rsidR="00EA46AC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E8670" w14:textId="77777777" w:rsidR="00106F11" w:rsidRPr="00106F11" w:rsidRDefault="00106F11" w:rsidP="00106F1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85BEA" w14:textId="2BCDC616" w:rsidR="00106F11" w:rsidRPr="00106F11" w:rsidRDefault="00683D06" w:rsidP="00106F1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B090F" w14:textId="77777777" w:rsidR="00106F11" w:rsidRPr="00106F11" w:rsidRDefault="00106F11" w:rsidP="00106F1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75140" w14:textId="77777777" w:rsidR="00106F11" w:rsidRPr="00106F11" w:rsidRDefault="00106F11" w:rsidP="00106F1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4E50E" w14:textId="77777777" w:rsidR="00106F11" w:rsidRPr="00106F11" w:rsidRDefault="00106F11" w:rsidP="00106F1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43E00" w14:textId="77777777" w:rsidR="00106F11" w:rsidRPr="00106F11" w:rsidRDefault="00106F11" w:rsidP="00106F1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B5FD6" w14:textId="77777777" w:rsidR="00106F11" w:rsidRPr="00106F11" w:rsidRDefault="00106F11" w:rsidP="00106F1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88CC8" w14:textId="77777777" w:rsidR="00106F11" w:rsidRPr="00106F11" w:rsidRDefault="00106F11" w:rsidP="00106F11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3"/>
                <w:szCs w:val="13"/>
              </w:rPr>
            </w:pPr>
            <w:r w:rsidRPr="00106F1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06F11" w:rsidRPr="00106F11" w14:paraId="1889E202" w14:textId="77777777" w:rsidTr="00CE3C51">
        <w:trPr>
          <w:trHeight w:val="300"/>
        </w:trPr>
        <w:tc>
          <w:tcPr>
            <w:tcW w:w="1389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D28B" w14:textId="2098B8AD" w:rsidR="00106F11" w:rsidRPr="00106F11" w:rsidRDefault="00106F11" w:rsidP="00E66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106F1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  <w:r w:rsidR="00E666F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ssociation analyses showed different peaks between the result</w:t>
            </w:r>
            <w:r w:rsidR="00326558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  <w:r w:rsidR="00E666F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from non-template control and target samples, suggesting that the product amplified from non-template control was different from that from target samples.</w:t>
            </w:r>
          </w:p>
        </w:tc>
      </w:tr>
    </w:tbl>
    <w:p w14:paraId="7CB03373" w14:textId="77777777" w:rsidR="00EC6F38" w:rsidRDefault="00F332EA"/>
    <w:sectPr w:rsidR="00EC6F38" w:rsidSect="007E090A">
      <w:pgSz w:w="16840" w:h="11900" w:orient="landscape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F11"/>
    <w:rsid w:val="00106F11"/>
    <w:rsid w:val="001930C7"/>
    <w:rsid w:val="00326558"/>
    <w:rsid w:val="003D0932"/>
    <w:rsid w:val="003F365C"/>
    <w:rsid w:val="00683D06"/>
    <w:rsid w:val="0078136C"/>
    <w:rsid w:val="007E090A"/>
    <w:rsid w:val="00874442"/>
    <w:rsid w:val="009E3298"/>
    <w:rsid w:val="00A51207"/>
    <w:rsid w:val="00B3579A"/>
    <w:rsid w:val="00C34BAF"/>
    <w:rsid w:val="00CE3C51"/>
    <w:rsid w:val="00E666FA"/>
    <w:rsid w:val="00EA46AC"/>
    <w:rsid w:val="00F3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886E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6F1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06F11"/>
    <w:rPr>
      <w:color w:val="800080"/>
      <w:u w:val="single"/>
    </w:rPr>
  </w:style>
  <w:style w:type="paragraph" w:customStyle="1" w:styleId="font5">
    <w:name w:val="font5"/>
    <w:basedOn w:val="a"/>
    <w:rsid w:val="00106F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font6">
    <w:name w:val="font6"/>
    <w:basedOn w:val="a"/>
    <w:rsid w:val="00106F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/>
      <w:color w:val="000000"/>
      <w:kern w:val="0"/>
      <w:sz w:val="13"/>
      <w:szCs w:val="13"/>
    </w:rPr>
  </w:style>
  <w:style w:type="paragraph" w:customStyle="1" w:styleId="font7">
    <w:name w:val="font7"/>
    <w:basedOn w:val="a"/>
    <w:rsid w:val="00106F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font8">
    <w:name w:val="font8"/>
    <w:basedOn w:val="a"/>
    <w:rsid w:val="00106F1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Times New Roman"/>
      <w:color w:val="000000"/>
      <w:kern w:val="0"/>
      <w:sz w:val="14"/>
      <w:szCs w:val="14"/>
    </w:rPr>
  </w:style>
  <w:style w:type="paragraph" w:customStyle="1" w:styleId="font9">
    <w:name w:val="font9"/>
    <w:basedOn w:val="a"/>
    <w:rsid w:val="00106F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/>
      <w:kern w:val="0"/>
      <w:sz w:val="12"/>
      <w:szCs w:val="12"/>
    </w:rPr>
  </w:style>
  <w:style w:type="paragraph" w:customStyle="1" w:styleId="xl63">
    <w:name w:val="xl63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106F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xl66">
    <w:name w:val="xl66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Century" w:hAnsi="Century" w:cs="Times New Roman"/>
      <w:kern w:val="0"/>
      <w:sz w:val="21"/>
      <w:szCs w:val="21"/>
    </w:rPr>
  </w:style>
  <w:style w:type="paragraph" w:customStyle="1" w:styleId="xl69">
    <w:name w:val="xl69"/>
    <w:basedOn w:val="a"/>
    <w:rsid w:val="00106F11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3">
    <w:name w:val="xl73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4">
    <w:name w:val="xl74"/>
    <w:basedOn w:val="a"/>
    <w:rsid w:val="00106F11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sz w:val="13"/>
      <w:szCs w:val="13"/>
    </w:rPr>
  </w:style>
  <w:style w:type="paragraph" w:customStyle="1" w:styleId="xl75">
    <w:name w:val="xl75"/>
    <w:basedOn w:val="a"/>
    <w:rsid w:val="00106F11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6">
    <w:name w:val="xl76"/>
    <w:basedOn w:val="a"/>
    <w:rsid w:val="00106F11"/>
    <w:pPr>
      <w:widowControl/>
      <w:shd w:val="clear" w:color="000000" w:fill="FF00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7">
    <w:name w:val="xl77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106F11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106F11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  <w:sz w:val="14"/>
      <w:szCs w:val="1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6F1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06F11"/>
    <w:rPr>
      <w:color w:val="800080"/>
      <w:u w:val="single"/>
    </w:rPr>
  </w:style>
  <w:style w:type="paragraph" w:customStyle="1" w:styleId="font5">
    <w:name w:val="font5"/>
    <w:basedOn w:val="a"/>
    <w:rsid w:val="00106F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font6">
    <w:name w:val="font6"/>
    <w:basedOn w:val="a"/>
    <w:rsid w:val="00106F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/>
      <w:color w:val="000000"/>
      <w:kern w:val="0"/>
      <w:sz w:val="13"/>
      <w:szCs w:val="13"/>
    </w:rPr>
  </w:style>
  <w:style w:type="paragraph" w:customStyle="1" w:styleId="font7">
    <w:name w:val="font7"/>
    <w:basedOn w:val="a"/>
    <w:rsid w:val="00106F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font8">
    <w:name w:val="font8"/>
    <w:basedOn w:val="a"/>
    <w:rsid w:val="00106F1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Times New Roman"/>
      <w:color w:val="000000"/>
      <w:kern w:val="0"/>
      <w:sz w:val="14"/>
      <w:szCs w:val="14"/>
    </w:rPr>
  </w:style>
  <w:style w:type="paragraph" w:customStyle="1" w:styleId="font9">
    <w:name w:val="font9"/>
    <w:basedOn w:val="a"/>
    <w:rsid w:val="00106F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/>
      <w:kern w:val="0"/>
      <w:sz w:val="12"/>
      <w:szCs w:val="12"/>
    </w:rPr>
  </w:style>
  <w:style w:type="paragraph" w:customStyle="1" w:styleId="xl63">
    <w:name w:val="xl63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106F1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xl66">
    <w:name w:val="xl66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Century" w:hAnsi="Century" w:cs="Times New Roman"/>
      <w:kern w:val="0"/>
      <w:sz w:val="21"/>
      <w:szCs w:val="21"/>
    </w:rPr>
  </w:style>
  <w:style w:type="paragraph" w:customStyle="1" w:styleId="xl69">
    <w:name w:val="xl69"/>
    <w:basedOn w:val="a"/>
    <w:rsid w:val="00106F11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106F11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3">
    <w:name w:val="xl73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4">
    <w:name w:val="xl74"/>
    <w:basedOn w:val="a"/>
    <w:rsid w:val="00106F11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sz w:val="13"/>
      <w:szCs w:val="13"/>
    </w:rPr>
  </w:style>
  <w:style w:type="paragraph" w:customStyle="1" w:styleId="xl75">
    <w:name w:val="xl75"/>
    <w:basedOn w:val="a"/>
    <w:rsid w:val="00106F11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6">
    <w:name w:val="xl76"/>
    <w:basedOn w:val="a"/>
    <w:rsid w:val="00106F11"/>
    <w:pPr>
      <w:widowControl/>
      <w:shd w:val="clear" w:color="000000" w:fill="FF00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13"/>
      <w:szCs w:val="13"/>
    </w:rPr>
  </w:style>
  <w:style w:type="paragraph" w:customStyle="1" w:styleId="xl77">
    <w:name w:val="xl77"/>
    <w:basedOn w:val="a"/>
    <w:rsid w:val="00106F1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106F11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106F11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cs="Times New Roman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2628</Words>
  <Characters>14986</Characters>
  <Application>Microsoft Macintosh Word</Application>
  <DocSecurity>0</DocSecurity>
  <Lines>124</Lines>
  <Paragraphs>35</Paragraphs>
  <ScaleCrop>false</ScaleCrop>
  <Company>静岡大学</Company>
  <LinksUpToDate>false</LinksUpToDate>
  <CharactersWithSpaces>17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原顕紀</dc:creator>
  <cp:keywords/>
  <dc:description/>
  <cp:lastModifiedBy>石原 顕紀</cp:lastModifiedBy>
  <cp:revision>6</cp:revision>
  <cp:lastPrinted>2015-11-12T06:58:00Z</cp:lastPrinted>
  <dcterms:created xsi:type="dcterms:W3CDTF">2015-11-12T06:59:00Z</dcterms:created>
  <dcterms:modified xsi:type="dcterms:W3CDTF">2016-01-15T05:09:00Z</dcterms:modified>
</cp:coreProperties>
</file>